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8212F" w:rsidRDefault="0088212F" w:rsidP="0088212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1 Fig. Overview of our deep learning-based risk prediction model, DLS.</w:t>
      </w:r>
      <w:r>
        <w:rPr>
          <w:rFonts w:ascii="Times New Roman" w:eastAsia="Times New Roman" w:hAnsi="Times New Roman" w:cs="Times New Roman"/>
        </w:rPr>
        <w:t xml:space="preserve"> Blue: models; yellow: inputs; red: intermediate data representations (embeddings) obtained from the deep learning-based PPG feature extractor.</w:t>
      </w:r>
    </w:p>
    <w:p w:rsidR="00F0734D" w:rsidRPr="0088212F" w:rsidRDefault="0088212F" w:rsidP="0088212F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667131FE" wp14:editId="1F97C427">
            <wp:extent cx="5324475" cy="942975"/>
            <wp:effectExtent l="0" t="0" r="0" b="0"/>
            <wp:docPr id="4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24475" cy="9429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F0734D" w:rsidRPr="0088212F" w:rsidSect="008D17D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14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50952" w:rsidRDefault="00850952" w:rsidP="008D17D4">
      <w:pPr>
        <w:spacing w:line="240" w:lineRule="auto"/>
      </w:pPr>
      <w:r>
        <w:separator/>
      </w:r>
    </w:p>
  </w:endnote>
  <w:endnote w:type="continuationSeparator" w:id="0">
    <w:p w:rsidR="00850952" w:rsidRDefault="00850952" w:rsidP="008D17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50952" w:rsidRDefault="00850952" w:rsidP="008D17D4">
      <w:pPr>
        <w:spacing w:line="240" w:lineRule="auto"/>
      </w:pPr>
      <w:r>
        <w:separator/>
      </w:r>
    </w:p>
  </w:footnote>
  <w:footnote w:type="continuationSeparator" w:id="0">
    <w:p w:rsidR="00850952" w:rsidRDefault="00850952" w:rsidP="008D17D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F78"/>
    <w:rsid w:val="002A0A6E"/>
    <w:rsid w:val="002B3A77"/>
    <w:rsid w:val="003E099F"/>
    <w:rsid w:val="004079F7"/>
    <w:rsid w:val="005D0306"/>
    <w:rsid w:val="00850952"/>
    <w:rsid w:val="0088212F"/>
    <w:rsid w:val="008D17D4"/>
    <w:rsid w:val="00A338F5"/>
    <w:rsid w:val="00AA466D"/>
    <w:rsid w:val="00AD4434"/>
    <w:rsid w:val="00CA0B01"/>
    <w:rsid w:val="00CF30AF"/>
    <w:rsid w:val="00F0734D"/>
    <w:rsid w:val="00F46C5D"/>
    <w:rsid w:val="00F76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F16CA"/>
  <w15:chartTrackingRefBased/>
  <w15:docId w15:val="{3DDD841E-CFF6-3F40-AEC1-0C9B4FCCB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F78"/>
    <w:pPr>
      <w:spacing w:line="276" w:lineRule="auto"/>
    </w:pPr>
    <w:rPr>
      <w:rFonts w:ascii="Arial" w:eastAsia="Arial" w:hAnsi="Arial" w:cs="Arial"/>
      <w:color w:val="212121"/>
      <w:kern w:val="0"/>
      <w:sz w:val="22"/>
      <w:szCs w:val="22"/>
      <w:lang w:val="e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6F78"/>
    <w:pPr>
      <w:keepNext/>
      <w:keepLines/>
      <w:outlineLvl w:val="1"/>
    </w:pPr>
    <w:rPr>
      <w:rFonts w:ascii="Times New Roman" w:eastAsia="Times New Roman" w:hAnsi="Times New Roman" w:cs="Times New Roman"/>
      <w:b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6F78"/>
    <w:pPr>
      <w:spacing w:after="200"/>
      <w:outlineLvl w:val="2"/>
    </w:pPr>
    <w:rPr>
      <w:rFonts w:ascii="Times New Roman" w:eastAsia="Times New Roman" w:hAnsi="Times New Roman" w:cs="Times New Roman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76F78"/>
    <w:rPr>
      <w:rFonts w:ascii="Times New Roman" w:eastAsia="Times New Roman" w:hAnsi="Times New Roman" w:cs="Times New Roman"/>
      <w:b/>
      <w:color w:val="212121"/>
      <w:kern w:val="0"/>
      <w:sz w:val="32"/>
      <w:szCs w:val="32"/>
      <w:lang w:val="e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76F78"/>
    <w:rPr>
      <w:rFonts w:ascii="Times New Roman" w:eastAsia="Times New Roman" w:hAnsi="Times New Roman" w:cs="Times New Roman"/>
      <w:b/>
      <w:color w:val="212121"/>
      <w:kern w:val="0"/>
      <w:sz w:val="28"/>
      <w:szCs w:val="28"/>
      <w:lang w:val="e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D17D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17D4"/>
    <w:rPr>
      <w:rFonts w:ascii="Arial" w:eastAsia="Arial" w:hAnsi="Arial" w:cs="Arial"/>
      <w:color w:val="212121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D17D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17D4"/>
    <w:rPr>
      <w:rFonts w:ascii="Arial" w:eastAsia="Arial" w:hAnsi="Arial" w:cs="Arial"/>
      <w:color w:val="212121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-Hung Weng</dc:creator>
  <cp:keywords/>
  <dc:description/>
  <cp:lastModifiedBy>Wei-Hung Weng</cp:lastModifiedBy>
  <cp:revision>2</cp:revision>
  <dcterms:created xsi:type="dcterms:W3CDTF">2024-04-19T17:03:00Z</dcterms:created>
  <dcterms:modified xsi:type="dcterms:W3CDTF">2024-04-19T17:03:00Z</dcterms:modified>
</cp:coreProperties>
</file>